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C4416" w14:textId="241B86D3" w:rsidR="004229A5" w:rsidRPr="00F038A1" w:rsidRDefault="00F038A1">
      <w:pPr>
        <w:rPr>
          <w:rFonts w:ascii="Times New Roman" w:hAnsi="Times New Roman" w:cs="Times New Roman"/>
          <w:sz w:val="24"/>
          <w:szCs w:val="24"/>
        </w:rPr>
      </w:pPr>
      <w:r w:rsidRPr="00F038A1">
        <w:rPr>
          <w:rFonts w:ascii="Times New Roman" w:hAnsi="Times New Roman" w:cs="Times New Roman"/>
          <w:sz w:val="24"/>
          <w:szCs w:val="24"/>
        </w:rPr>
        <w:t>Supplementary Information 1: The search strategies for all electronic databases</w:t>
      </w:r>
    </w:p>
    <w:p w14:paraId="694B794F" w14:textId="77777777" w:rsidR="00F038A1" w:rsidRDefault="00F038A1" w:rsidP="00F038A1">
      <w:pPr>
        <w:rPr>
          <w:rFonts w:ascii="Times New Roman" w:hAnsi="Times New Roman" w:cs="Times New Roman"/>
          <w:sz w:val="24"/>
          <w:szCs w:val="24"/>
        </w:rPr>
      </w:pPr>
    </w:p>
    <w:p w14:paraId="596AA3E2" w14:textId="61287CE0" w:rsidR="00F038A1" w:rsidRPr="00F038A1" w:rsidRDefault="00F038A1" w:rsidP="00F038A1">
      <w:pPr>
        <w:rPr>
          <w:rFonts w:ascii="Times New Roman" w:hAnsi="Times New Roman" w:cs="Times New Roman"/>
          <w:sz w:val="24"/>
          <w:szCs w:val="24"/>
        </w:rPr>
      </w:pPr>
      <w:r w:rsidRPr="00F038A1">
        <w:rPr>
          <w:rFonts w:ascii="Times New Roman" w:hAnsi="Times New Roman" w:cs="Times New Roman"/>
          <w:sz w:val="24"/>
          <w:szCs w:val="24"/>
        </w:rPr>
        <w:t>Medlin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F038A1" w:rsidRPr="00F038A1" w14:paraId="512719E0" w14:textId="77777777" w:rsidTr="008466A7">
        <w:tc>
          <w:tcPr>
            <w:tcW w:w="1129" w:type="dxa"/>
          </w:tcPr>
          <w:p w14:paraId="6B1DF6BB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7887" w:type="dxa"/>
          </w:tcPr>
          <w:p w14:paraId="778F57C5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Search statement</w:t>
            </w:r>
          </w:p>
        </w:tc>
      </w:tr>
      <w:tr w:rsidR="00F038A1" w:rsidRPr="00F038A1" w14:paraId="7AC35EAE" w14:textId="77777777" w:rsidTr="008466A7">
        <w:tc>
          <w:tcPr>
            <w:tcW w:w="1129" w:type="dxa"/>
          </w:tcPr>
          <w:p w14:paraId="64188336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7" w:type="dxa"/>
          </w:tcPr>
          <w:p w14:paraId="1B6E8A7B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exp Climacteric/</w:t>
            </w:r>
          </w:p>
        </w:tc>
      </w:tr>
      <w:tr w:rsidR="00F038A1" w:rsidRPr="00F038A1" w14:paraId="728F802D" w14:textId="77777777" w:rsidTr="008466A7">
        <w:tc>
          <w:tcPr>
            <w:tcW w:w="1129" w:type="dxa"/>
          </w:tcPr>
          <w:p w14:paraId="34143CC9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7" w:type="dxa"/>
          </w:tcPr>
          <w:p w14:paraId="076CC35D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ost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re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* OR perimenopause* OR climacteric).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</w:p>
        </w:tc>
      </w:tr>
      <w:tr w:rsidR="00F038A1" w:rsidRPr="00F038A1" w14:paraId="184796CD" w14:textId="77777777" w:rsidTr="008466A7">
        <w:tc>
          <w:tcPr>
            <w:tcW w:w="1129" w:type="dxa"/>
          </w:tcPr>
          <w:p w14:paraId="063543CC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7" w:type="dxa"/>
          </w:tcPr>
          <w:p w14:paraId="4476AFEB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1 OR 2</w:t>
            </w:r>
          </w:p>
        </w:tc>
      </w:tr>
      <w:tr w:rsidR="00F038A1" w:rsidRPr="00F038A1" w14:paraId="5A038C5C" w14:textId="77777777" w:rsidTr="008466A7">
        <w:tc>
          <w:tcPr>
            <w:tcW w:w="1129" w:type="dxa"/>
          </w:tcPr>
          <w:p w14:paraId="0D70F471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7" w:type="dxa"/>
          </w:tcPr>
          <w:p w14:paraId="415E4ED8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(education* program* OR education* intervention* OR education*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* OR education* treatment* OR education* tool*).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</w:p>
        </w:tc>
      </w:tr>
      <w:tr w:rsidR="00F038A1" w:rsidRPr="00F038A1" w14:paraId="08C995E0" w14:textId="77777777" w:rsidTr="008466A7">
        <w:tc>
          <w:tcPr>
            <w:tcW w:w="1129" w:type="dxa"/>
          </w:tcPr>
          <w:p w14:paraId="552C81BC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87" w:type="dxa"/>
          </w:tcPr>
          <w:p w14:paraId="2779DABF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3 AND 4</w:t>
            </w:r>
          </w:p>
        </w:tc>
      </w:tr>
      <w:tr w:rsidR="00F038A1" w:rsidRPr="00F038A1" w14:paraId="3CBB99F2" w14:textId="77777777" w:rsidTr="008466A7">
        <w:tc>
          <w:tcPr>
            <w:tcW w:w="1129" w:type="dxa"/>
          </w:tcPr>
          <w:p w14:paraId="3887669A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87" w:type="dxa"/>
          </w:tcPr>
          <w:p w14:paraId="3D77EC93" w14:textId="77777777" w:rsidR="00F038A1" w:rsidRPr="00F038A1" w:rsidRDefault="00F038A1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limit 5 to English language</w:t>
            </w:r>
          </w:p>
        </w:tc>
      </w:tr>
    </w:tbl>
    <w:p w14:paraId="0DBE525E" w14:textId="77777777" w:rsidR="00F038A1" w:rsidRDefault="00F038A1">
      <w:pPr>
        <w:rPr>
          <w:rFonts w:ascii="Times New Roman" w:hAnsi="Times New Roman" w:cs="Times New Roman"/>
        </w:rPr>
      </w:pPr>
    </w:p>
    <w:p w14:paraId="4DD556FF" w14:textId="771E39FA" w:rsidR="00F038A1" w:rsidRPr="004D2E38" w:rsidRDefault="00F038A1">
      <w:pPr>
        <w:rPr>
          <w:rFonts w:ascii="Times New Roman" w:hAnsi="Times New Roman" w:cs="Times New Roman"/>
          <w:sz w:val="24"/>
          <w:szCs w:val="24"/>
        </w:rPr>
      </w:pPr>
      <w:r w:rsidRPr="004D2E38">
        <w:rPr>
          <w:rFonts w:ascii="Times New Roman" w:hAnsi="Times New Roman" w:cs="Times New Roman"/>
          <w:sz w:val="24"/>
          <w:szCs w:val="24"/>
        </w:rPr>
        <w:t>Em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8"/>
        <w:gridCol w:w="7798"/>
      </w:tblGrid>
      <w:tr w:rsidR="00F038A1" w14:paraId="03E64226" w14:textId="77777777" w:rsidTr="00F038A1">
        <w:tc>
          <w:tcPr>
            <w:tcW w:w="1242" w:type="dxa"/>
          </w:tcPr>
          <w:p w14:paraId="068AAF5E" w14:textId="1C04CE41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t</w:t>
            </w:r>
          </w:p>
        </w:tc>
        <w:tc>
          <w:tcPr>
            <w:tcW w:w="8000" w:type="dxa"/>
          </w:tcPr>
          <w:p w14:paraId="117656A2" w14:textId="05321C2B" w:rsidR="00F038A1" w:rsidRDefault="00F038A1">
            <w:pPr>
              <w:rPr>
                <w:rFonts w:ascii="Times New Roman" w:hAnsi="Times New Roman" w:cs="Times New Roman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Search statement</w:t>
            </w:r>
          </w:p>
        </w:tc>
      </w:tr>
      <w:tr w:rsidR="00F038A1" w14:paraId="52F6FFCD" w14:textId="77777777" w:rsidTr="00F038A1">
        <w:tc>
          <w:tcPr>
            <w:tcW w:w="1242" w:type="dxa"/>
          </w:tcPr>
          <w:p w14:paraId="33844F3F" w14:textId="7F695B2B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000" w:type="dxa"/>
          </w:tcPr>
          <w:p w14:paraId="75E0FA80" w14:textId="485B4874" w:rsidR="00F038A1" w:rsidRDefault="00F038A1">
            <w:pPr>
              <w:rPr>
                <w:rFonts w:ascii="Times New Roman" w:hAnsi="Times New Roman" w:cs="Times New Roman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exp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Climac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um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</w:tr>
      <w:tr w:rsidR="00F038A1" w14:paraId="389B8693" w14:textId="77777777" w:rsidTr="00F038A1">
        <w:tc>
          <w:tcPr>
            <w:tcW w:w="1242" w:type="dxa"/>
          </w:tcPr>
          <w:p w14:paraId="68C04CB0" w14:textId="07DB6C5F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00" w:type="dxa"/>
          </w:tcPr>
          <w:p w14:paraId="344AE763" w14:textId="2FCEFCE7" w:rsidR="00F038A1" w:rsidRDefault="00F038A1">
            <w:pPr>
              <w:rPr>
                <w:rFonts w:ascii="Times New Roman" w:hAnsi="Times New Roman" w:cs="Times New Roman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ost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re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* OR perimenopause* OR climacteric).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8A1" w14:paraId="47759AE0" w14:textId="77777777" w:rsidTr="00F038A1">
        <w:tc>
          <w:tcPr>
            <w:tcW w:w="1242" w:type="dxa"/>
          </w:tcPr>
          <w:p w14:paraId="4186856D" w14:textId="07D933C9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000" w:type="dxa"/>
          </w:tcPr>
          <w:p w14:paraId="60B98023" w14:textId="622BCA52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OR 2</w:t>
            </w:r>
          </w:p>
        </w:tc>
      </w:tr>
      <w:tr w:rsidR="00F038A1" w14:paraId="65EFDCA8" w14:textId="77777777" w:rsidTr="00F038A1">
        <w:tc>
          <w:tcPr>
            <w:tcW w:w="1242" w:type="dxa"/>
          </w:tcPr>
          <w:p w14:paraId="05C36D41" w14:textId="32A44D22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000" w:type="dxa"/>
          </w:tcPr>
          <w:p w14:paraId="3542FCFA" w14:textId="12C55275" w:rsidR="00F038A1" w:rsidRDefault="00F038A1">
            <w:pPr>
              <w:rPr>
                <w:rFonts w:ascii="Times New Roman" w:hAnsi="Times New Roman" w:cs="Times New Roman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(education* program* OR education* intervention* OR education*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* OR education* treatment* OR education* tool*).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p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F038A1" w14:paraId="038B92E8" w14:textId="77777777" w:rsidTr="00F038A1">
        <w:tc>
          <w:tcPr>
            <w:tcW w:w="1242" w:type="dxa"/>
          </w:tcPr>
          <w:p w14:paraId="3DF11111" w14:textId="642FE425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000" w:type="dxa"/>
          </w:tcPr>
          <w:p w14:paraId="64289290" w14:textId="30A31FA1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AND 4 </w:t>
            </w:r>
          </w:p>
        </w:tc>
      </w:tr>
      <w:tr w:rsidR="00F038A1" w14:paraId="5355E4C0" w14:textId="77777777" w:rsidTr="00F038A1">
        <w:tc>
          <w:tcPr>
            <w:tcW w:w="1242" w:type="dxa"/>
          </w:tcPr>
          <w:p w14:paraId="1C8F73AC" w14:textId="1C5054A2" w:rsidR="00F038A1" w:rsidRDefault="00F038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000" w:type="dxa"/>
          </w:tcPr>
          <w:p w14:paraId="46555976" w14:textId="4903EB4A" w:rsidR="00F038A1" w:rsidRDefault="00F038A1">
            <w:pPr>
              <w:rPr>
                <w:rFonts w:ascii="Times New Roman" w:hAnsi="Times New Roman" w:cs="Times New Roman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limit 5 to English language</w:t>
            </w:r>
          </w:p>
        </w:tc>
      </w:tr>
    </w:tbl>
    <w:p w14:paraId="575E399E" w14:textId="77777777" w:rsidR="00F038A1" w:rsidRDefault="00F038A1">
      <w:pPr>
        <w:rPr>
          <w:rFonts w:ascii="Times New Roman" w:hAnsi="Times New Roman" w:cs="Times New Roman"/>
        </w:rPr>
      </w:pPr>
    </w:p>
    <w:p w14:paraId="609729B4" w14:textId="32DC6025" w:rsidR="00F038A1" w:rsidRDefault="004D2E38">
      <w:pPr>
        <w:rPr>
          <w:rFonts w:ascii="Times New Roman" w:hAnsi="Times New Roman" w:cs="Times New Roman"/>
          <w:sz w:val="24"/>
          <w:szCs w:val="24"/>
        </w:rPr>
      </w:pPr>
      <w:r w:rsidRPr="004D2E38">
        <w:rPr>
          <w:rFonts w:ascii="Times New Roman" w:hAnsi="Times New Roman" w:cs="Times New Roman"/>
          <w:sz w:val="24"/>
          <w:szCs w:val="24"/>
        </w:rPr>
        <w:t>CINAHL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4D2E38" w:rsidRPr="00F038A1" w14:paraId="1DF41649" w14:textId="77777777" w:rsidTr="008466A7">
        <w:tc>
          <w:tcPr>
            <w:tcW w:w="1129" w:type="dxa"/>
          </w:tcPr>
          <w:p w14:paraId="1C787EB1" w14:textId="77777777" w:rsidR="004D2E38" w:rsidRPr="00F038A1" w:rsidRDefault="004D2E38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7887" w:type="dxa"/>
          </w:tcPr>
          <w:p w14:paraId="55A10971" w14:textId="77777777" w:rsidR="004D2E38" w:rsidRPr="00F038A1" w:rsidRDefault="004D2E38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Search statement</w:t>
            </w:r>
          </w:p>
        </w:tc>
      </w:tr>
      <w:tr w:rsidR="004D2E38" w:rsidRPr="00F038A1" w14:paraId="2B1AB7C4" w14:textId="77777777" w:rsidTr="008466A7">
        <w:tc>
          <w:tcPr>
            <w:tcW w:w="1129" w:type="dxa"/>
          </w:tcPr>
          <w:p w14:paraId="3807A704" w14:textId="34BB4FA8" w:rsidR="004D2E38" w:rsidRPr="00F038A1" w:rsidRDefault="003C0E3B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7" w:type="dxa"/>
          </w:tcPr>
          <w:p w14:paraId="189F1CA5" w14:textId="26072A5C" w:rsidR="004D2E38" w:rsidRPr="00F038A1" w:rsidRDefault="003C0E3B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H </w:t>
            </w: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Climacte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4D2E38" w:rsidRPr="00F038A1" w14:paraId="2479B4D0" w14:textId="77777777" w:rsidTr="008466A7">
        <w:tc>
          <w:tcPr>
            <w:tcW w:w="1129" w:type="dxa"/>
          </w:tcPr>
          <w:p w14:paraId="3B089B2B" w14:textId="10EBB6F4" w:rsidR="004D2E38" w:rsidRPr="00F038A1" w:rsidRDefault="003C0E3B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7" w:type="dxa"/>
          </w:tcPr>
          <w:p w14:paraId="5435869A" w14:textId="6EC7245D" w:rsidR="004D2E38" w:rsidRPr="00F038A1" w:rsidRDefault="00617EF8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X (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ost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re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* OR perimenopause* OR climacter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D2E38" w:rsidRPr="00F038A1" w14:paraId="2E7DF254" w14:textId="77777777" w:rsidTr="008466A7">
        <w:tc>
          <w:tcPr>
            <w:tcW w:w="1129" w:type="dxa"/>
          </w:tcPr>
          <w:p w14:paraId="6C1A547F" w14:textId="3DD656BA" w:rsidR="004D2E38" w:rsidRPr="00F038A1" w:rsidRDefault="003C0E3B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7" w:type="dxa"/>
          </w:tcPr>
          <w:p w14:paraId="49286A2C" w14:textId="0AB974C9" w:rsidR="004D2E38" w:rsidRPr="00F038A1" w:rsidRDefault="00D8429E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617EF8">
              <w:rPr>
                <w:rFonts w:ascii="Times New Roman" w:hAnsi="Times New Roman" w:cs="Times New Roman"/>
              </w:rPr>
              <w:t xml:space="preserve">1 OR </w:t>
            </w:r>
            <w:r>
              <w:rPr>
                <w:rFonts w:ascii="Times New Roman" w:hAnsi="Times New Roman" w:cs="Times New Roman"/>
              </w:rPr>
              <w:t>S</w:t>
            </w:r>
            <w:r w:rsidR="00617EF8">
              <w:rPr>
                <w:rFonts w:ascii="Times New Roman" w:hAnsi="Times New Roman" w:cs="Times New Roman"/>
              </w:rPr>
              <w:t>2</w:t>
            </w:r>
          </w:p>
        </w:tc>
      </w:tr>
      <w:tr w:rsidR="004D2E38" w:rsidRPr="00F038A1" w14:paraId="3E1292AB" w14:textId="77777777" w:rsidTr="008466A7">
        <w:tc>
          <w:tcPr>
            <w:tcW w:w="1129" w:type="dxa"/>
          </w:tcPr>
          <w:p w14:paraId="30C639E9" w14:textId="62C9FE3A" w:rsidR="004D2E38" w:rsidRPr="00F038A1" w:rsidRDefault="003C0E3B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887" w:type="dxa"/>
          </w:tcPr>
          <w:p w14:paraId="3FA87EBB" w14:textId="09C0A8CC" w:rsidR="004D2E38" w:rsidRPr="00F038A1" w:rsidRDefault="00617EF8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X </w:t>
            </w:r>
            <w:r w:rsidR="00BC629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429E"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education* program* OR education* intervention* OR education* </w:t>
            </w:r>
            <w:proofErr w:type="spellStart"/>
            <w:r w:rsidR="00D8429E" w:rsidRPr="00F038A1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="00D8429E" w:rsidRPr="00F038A1">
              <w:rPr>
                <w:rFonts w:ascii="Times New Roman" w:hAnsi="Times New Roman" w:cs="Times New Roman"/>
                <w:sz w:val="24"/>
                <w:szCs w:val="24"/>
              </w:rPr>
              <w:t>* OR education* treatment* OR education* tool*).</w:t>
            </w:r>
          </w:p>
        </w:tc>
      </w:tr>
      <w:tr w:rsidR="004D2E38" w:rsidRPr="00F038A1" w14:paraId="3F3B44C3" w14:textId="77777777" w:rsidTr="008466A7">
        <w:tc>
          <w:tcPr>
            <w:tcW w:w="1129" w:type="dxa"/>
          </w:tcPr>
          <w:p w14:paraId="69916F94" w14:textId="7A2ADD0B" w:rsidR="004D2E38" w:rsidRPr="00F038A1" w:rsidRDefault="003C0E3B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87" w:type="dxa"/>
          </w:tcPr>
          <w:p w14:paraId="0B726938" w14:textId="38FA4236" w:rsidR="004D2E38" w:rsidRPr="00F038A1" w:rsidRDefault="00D8429E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3 AND </w:t>
            </w: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4D2E38" w:rsidRPr="00F038A1" w14:paraId="3088B132" w14:textId="77777777" w:rsidTr="008466A7">
        <w:tc>
          <w:tcPr>
            <w:tcW w:w="1129" w:type="dxa"/>
          </w:tcPr>
          <w:p w14:paraId="5FC9C840" w14:textId="596EF75D" w:rsidR="004D2E38" w:rsidRPr="00F038A1" w:rsidRDefault="003C0E3B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887" w:type="dxa"/>
          </w:tcPr>
          <w:p w14:paraId="5B14302A" w14:textId="68C52960" w:rsidR="004D2E38" w:rsidRPr="00F038A1" w:rsidRDefault="00620E65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S3 AND S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rrow by language: - English</w:t>
            </w:r>
          </w:p>
        </w:tc>
      </w:tr>
    </w:tbl>
    <w:p w14:paraId="380B16DA" w14:textId="77777777" w:rsidR="004D2E38" w:rsidRPr="004D2E38" w:rsidRDefault="004D2E38">
      <w:pPr>
        <w:rPr>
          <w:rFonts w:ascii="Times New Roman" w:hAnsi="Times New Roman" w:cs="Times New Roman"/>
          <w:sz w:val="24"/>
          <w:szCs w:val="24"/>
        </w:rPr>
      </w:pPr>
    </w:p>
    <w:p w14:paraId="6CF0D53B" w14:textId="190F350C" w:rsidR="004D2E38" w:rsidRDefault="004D2E38">
      <w:pPr>
        <w:rPr>
          <w:rFonts w:ascii="Times New Roman" w:hAnsi="Times New Roman" w:cs="Times New Roman"/>
          <w:sz w:val="24"/>
          <w:szCs w:val="24"/>
        </w:rPr>
      </w:pPr>
      <w:r w:rsidRPr="004D2E38">
        <w:rPr>
          <w:rFonts w:ascii="Times New Roman" w:hAnsi="Times New Roman" w:cs="Times New Roman"/>
          <w:sz w:val="24"/>
          <w:szCs w:val="24"/>
        </w:rPr>
        <w:t>COCHRANE database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887"/>
      </w:tblGrid>
      <w:tr w:rsidR="004D2E38" w:rsidRPr="00F038A1" w14:paraId="229EA0CE" w14:textId="77777777" w:rsidTr="008466A7">
        <w:tc>
          <w:tcPr>
            <w:tcW w:w="1129" w:type="dxa"/>
          </w:tcPr>
          <w:p w14:paraId="7B3A17F4" w14:textId="77777777" w:rsidR="004D2E38" w:rsidRPr="00F038A1" w:rsidRDefault="004D2E38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7887" w:type="dxa"/>
          </w:tcPr>
          <w:p w14:paraId="7EB5E1A6" w14:textId="77777777" w:rsidR="004D2E38" w:rsidRPr="00F038A1" w:rsidRDefault="004D2E38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Search statement</w:t>
            </w:r>
          </w:p>
        </w:tc>
      </w:tr>
      <w:tr w:rsidR="004D2E38" w:rsidRPr="00F038A1" w14:paraId="57DE11F3" w14:textId="77777777" w:rsidTr="008466A7">
        <w:tc>
          <w:tcPr>
            <w:tcW w:w="1129" w:type="dxa"/>
          </w:tcPr>
          <w:p w14:paraId="3A8BD049" w14:textId="3B31A246" w:rsidR="004D2E38" w:rsidRPr="00F038A1" w:rsidRDefault="00854DAD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87" w:type="dxa"/>
          </w:tcPr>
          <w:p w14:paraId="20C24502" w14:textId="51EA373E" w:rsidR="004D2E38" w:rsidRPr="00F038A1" w:rsidRDefault="00BC629E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tle abstract keyword:  climacteric</w:t>
            </w:r>
          </w:p>
        </w:tc>
      </w:tr>
      <w:tr w:rsidR="004D2E38" w:rsidRPr="00F038A1" w14:paraId="49CB53B8" w14:textId="77777777" w:rsidTr="008466A7">
        <w:tc>
          <w:tcPr>
            <w:tcW w:w="1129" w:type="dxa"/>
          </w:tcPr>
          <w:p w14:paraId="7D638844" w14:textId="7A2B3DA1" w:rsidR="004D2E38" w:rsidRPr="00F038A1" w:rsidRDefault="00854DAD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87" w:type="dxa"/>
          </w:tcPr>
          <w:p w14:paraId="6E6F959B" w14:textId="039BBDFA" w:rsidR="004D2E38" w:rsidRPr="00F038A1" w:rsidRDefault="00BC629E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tle abstract keyword: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ost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premenopaus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* OR perimenopause* OR climacteric</w:t>
            </w:r>
          </w:p>
        </w:tc>
      </w:tr>
      <w:tr w:rsidR="004D2E38" w:rsidRPr="00F038A1" w14:paraId="4EE331F6" w14:textId="77777777" w:rsidTr="008466A7">
        <w:tc>
          <w:tcPr>
            <w:tcW w:w="1129" w:type="dxa"/>
          </w:tcPr>
          <w:p w14:paraId="18578FCA" w14:textId="67E84066" w:rsidR="004D2E38" w:rsidRPr="00F038A1" w:rsidRDefault="00854DAD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887" w:type="dxa"/>
          </w:tcPr>
          <w:p w14:paraId="7233F8F8" w14:textId="6B078F41" w:rsidR="004D2E38" w:rsidRPr="00F038A1" w:rsidRDefault="00BC629E" w:rsidP="008466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F038A1">
              <w:rPr>
                <w:rFonts w:ascii="Times New Roman" w:hAnsi="Times New Roman" w:cs="Times New Roman"/>
                <w:sz w:val="24"/>
                <w:szCs w:val="24"/>
              </w:rPr>
              <w:t xml:space="preserve">education* program* OR education* intervention* OR education* </w:t>
            </w:r>
            <w:proofErr w:type="spellStart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F038A1">
              <w:rPr>
                <w:rFonts w:ascii="Times New Roman" w:hAnsi="Times New Roman" w:cs="Times New Roman"/>
                <w:sz w:val="24"/>
                <w:szCs w:val="24"/>
              </w:rPr>
              <w:t>* OR education* treatment* OR education* tool*).</w:t>
            </w:r>
          </w:p>
        </w:tc>
      </w:tr>
    </w:tbl>
    <w:p w14:paraId="708A0DA3" w14:textId="77777777" w:rsidR="004D2E38" w:rsidRPr="004D2E38" w:rsidRDefault="004D2E38">
      <w:pPr>
        <w:rPr>
          <w:rFonts w:ascii="Times New Roman" w:hAnsi="Times New Roman" w:cs="Times New Roman"/>
          <w:sz w:val="24"/>
          <w:szCs w:val="24"/>
        </w:rPr>
      </w:pPr>
    </w:p>
    <w:sectPr w:rsidR="004D2E38" w:rsidRPr="004D2E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8A1"/>
    <w:rsid w:val="00034599"/>
    <w:rsid w:val="0034064C"/>
    <w:rsid w:val="003C0E3B"/>
    <w:rsid w:val="004229A5"/>
    <w:rsid w:val="004D2E38"/>
    <w:rsid w:val="00617EF8"/>
    <w:rsid w:val="00620E65"/>
    <w:rsid w:val="007345FD"/>
    <w:rsid w:val="00854DAD"/>
    <w:rsid w:val="00BC629E"/>
    <w:rsid w:val="00D83322"/>
    <w:rsid w:val="00D8429E"/>
    <w:rsid w:val="00F03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2985ED"/>
  <w15:chartTrackingRefBased/>
  <w15:docId w15:val="{BDBFD8B5-19B1-4FDA-8D9F-ADD3FBBB5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038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38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38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38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38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38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38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38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38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38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38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38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38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38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38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38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38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38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38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38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38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38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38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38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38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38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38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38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38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38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3a7e7f-0cce-4a86-9eb7-6b5a0e2772ce">
      <Terms xmlns="http://schemas.microsoft.com/office/infopath/2007/PartnerControls"/>
    </lcf76f155ced4ddcb4097134ff3c332f>
    <TaxCatchAll xmlns="5ea95caf-1196-4403-a0d2-e3f31cf6d00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1F8D269004F7D4988FAB3C035BA9973" ma:contentTypeVersion="18" ma:contentTypeDescription="Create a new document." ma:contentTypeScope="" ma:versionID="b06f2f07a9ae2a652ad49eb4dec9d361">
  <xsd:schema xmlns:xsd="http://www.w3.org/2001/XMLSchema" xmlns:xs="http://www.w3.org/2001/XMLSchema" xmlns:p="http://schemas.microsoft.com/office/2006/metadata/properties" xmlns:ns2="5ea95caf-1196-4403-a0d2-e3f31cf6d008" xmlns:ns3="f03a7e7f-0cce-4a86-9eb7-6b5a0e2772ce" targetNamespace="http://schemas.microsoft.com/office/2006/metadata/properties" ma:root="true" ma:fieldsID="ea2803446f9680aac9cb29871e9792e8" ns2:_="" ns3:_="">
    <xsd:import namespace="5ea95caf-1196-4403-a0d2-e3f31cf6d008"/>
    <xsd:import namespace="f03a7e7f-0cce-4a86-9eb7-6b5a0e2772c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a95caf-1196-4403-a0d2-e3f31cf6d00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3316f82d-9c07-4085-9f70-7ca9be1eb6a8}" ma:internalName="TaxCatchAll" ma:showField="CatchAllData" ma:web="5ea95caf-1196-4403-a0d2-e3f31cf6d00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3a7e7f-0cce-4a86-9eb7-6b5a0e2772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34AD657-A65E-403D-9E6F-25CF8DA359B7}">
  <ds:schemaRefs>
    <ds:schemaRef ds:uri="http://schemas.microsoft.com/office/2006/metadata/properties"/>
    <ds:schemaRef ds:uri="http://schemas.microsoft.com/office/infopath/2007/PartnerControls"/>
    <ds:schemaRef ds:uri="f03a7e7f-0cce-4a86-9eb7-6b5a0e2772ce"/>
    <ds:schemaRef ds:uri="5ea95caf-1196-4403-a0d2-e3f31cf6d008"/>
  </ds:schemaRefs>
</ds:datastoreItem>
</file>

<file path=customXml/itemProps2.xml><?xml version="1.0" encoding="utf-8"?>
<ds:datastoreItem xmlns:ds="http://schemas.openxmlformats.org/officeDocument/2006/customXml" ds:itemID="{FDE87CE5-7A69-45C0-9A25-CF6FBC5F89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1E70B9-86F4-47E5-8080-5E74093921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a95caf-1196-4403-a0d2-e3f31cf6d008"/>
    <ds:schemaRef ds:uri="f03a7e7f-0cce-4a86-9eb7-6b5a0e2772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1</Words>
  <Characters>1169</Characters>
  <Application>Microsoft Office Word</Application>
  <DocSecurity>0</DocSecurity>
  <Lines>67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eeters, Claire</dc:creator>
  <cp:keywords/>
  <dc:description/>
  <cp:lastModifiedBy>McFeeters, Claire</cp:lastModifiedBy>
  <cp:revision>8</cp:revision>
  <dcterms:created xsi:type="dcterms:W3CDTF">2024-04-24T10:57:00Z</dcterms:created>
  <dcterms:modified xsi:type="dcterms:W3CDTF">2024-04-24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4a7b64-44a7-46bd-bf99-f80dd8522053</vt:lpwstr>
  </property>
  <property fmtid="{D5CDD505-2E9C-101B-9397-08002B2CF9AE}" pid="3" name="ContentTypeId">
    <vt:lpwstr>0x01010021F8D269004F7D4988FAB3C035BA9973</vt:lpwstr>
  </property>
</Properties>
</file>